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6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951"/>
        <w:gridCol w:w="1033"/>
        <w:gridCol w:w="1170"/>
        <w:gridCol w:w="1634"/>
        <w:gridCol w:w="616"/>
        <w:gridCol w:w="93"/>
        <w:gridCol w:w="1887"/>
      </w:tblGrid>
      <w:tr>
        <w:trPr/>
        <w:tc>
          <w:tcPr>
            <w:tcW w:w="12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ccession No.</w:t>
            </w:r>
          </w:p>
        </w:tc>
        <w:tc>
          <w:tcPr>
            <w:tcW w:w="478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M. sexta</w:t>
            </w:r>
          </w:p>
        </w:tc>
        <w:tc>
          <w:tcPr>
            <w:tcW w:w="25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B. mori</w:t>
            </w:r>
          </w:p>
        </w:tc>
      </w:tr>
      <w:tr>
        <w:trPr/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BACs used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cation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ISH probes*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hr.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cation in Kaikobase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4"/>
                <w:szCs w:val="22"/>
              </w:rPr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 karyotype (Fig. 1)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for gene ordering </w:t>
              <w:br/>
              <w:t>(Fig. 2)</w:t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4"/>
                <w:szCs w:val="21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327249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J11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545-501746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54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G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6975-1604490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26265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D0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1662-5821358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31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M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_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08582-19208743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91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A03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_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84767-12185495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707465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J07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 reprobed / purp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25981-8042831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Y32725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B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27255-6326542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Y6164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1G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a not shown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1342-5771690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Q84051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A1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_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40062-7471334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2323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G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_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69548-11369459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915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G05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_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apped in Kaikobase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913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J11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4986-3760993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66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5G2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45383-7448706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4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M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3278-8885694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J249389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B23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_4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13444-9620082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M658406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73259-9676551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42211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32811-9835577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516, AI1875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A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_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 reprobed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76563-12372690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J43067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6N05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_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 reprobed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55147-17355756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843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B08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5276-4716033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4483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G08, 40N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7495-6451584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761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M16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_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99940-10800541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744, EH118875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14055-10814738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6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9K11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_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65794-13062463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5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I18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90078-16892815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763, CA79883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P2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61847-14562761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72629, AI17263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K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12467-6113309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559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G05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_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2024-1960352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23230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I17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97848-18596848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633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8L2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14659-6814417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7004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8F24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_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7067-4596419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672792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A03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_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63562-14837408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909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85446-14782397</w:t>
            </w:r>
          </w:p>
        </w:tc>
      </w:tr>
      <w:tr>
        <w:trPr>
          <w:trHeight w:val="516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80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J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98881-11298023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</w:tr>
      <w:tr>
        <w:trPr>
          <w:trHeight w:val="369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0227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O1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_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apped in Kaikobase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172845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H24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993-849974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79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L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0308-7488058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4216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O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03335-13204152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03267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G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_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77270-18088253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7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M06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_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 reprobed / purple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62091-18363370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430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E09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_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79685-17681536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194819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35253-17631867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63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6L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53191-17254105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Y64478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9B2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35668-15661609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592, AI18759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I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_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03267-13600271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77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9I2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_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 reprobed / purple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99229-7900076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503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F11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9900-5639271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9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E2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 reprobed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7889-6136798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6073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E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93033-8476933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06274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P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_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79300-14942013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99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D24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_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21383-17019685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76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B02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84367-14984789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1779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L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43711-8157423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478, BE01547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K1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_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21704-6320023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71028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P22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2581-3308427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75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J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20434-7922948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Y36870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I1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_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80646-17841282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389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D18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16987-16214505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60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K1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74668-9476192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7266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O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34720-8834827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80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C1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_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9225-3592816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12708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L03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16030-14112558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06275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5H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a not shown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67514-8824733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06275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I0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70470-8981169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804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6J0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_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apped in Kaikobase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823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M17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a not show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38052-21737768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40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L0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 reprobed / purple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63301-22460714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66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2I2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49748-16148852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7265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2B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_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data not shown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98337-14000447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38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O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_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 reprobed / light blu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90369-13287099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70743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P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_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9155-5017684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8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J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_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 reprobed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2712-2916685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59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9A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_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9732-1862279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30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P01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_1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1227-1590721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801, CA798671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L06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91599-12490079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70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P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0399-5567140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Y67279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K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a not shown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9372-2926270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7932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D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_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19-8677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00325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2A1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_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799-338813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450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N08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57304-13657552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95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6P0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53603-12249409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5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P1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_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5397-4311195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323589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E07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apped in Kaikobase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732, CA79871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A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84532-8683693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10390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N1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_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40424-10136441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487521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K02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7590-487895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11759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O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96635-7397012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72663, BF04701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M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94209-7591907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6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P1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_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04162-12802874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28820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9H14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5050-4065852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2009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O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9521-5815810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11759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N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7541-4288337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4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6P21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_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12801-9916057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426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G12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30515-6328769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1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M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1368-6718236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707456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6P07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_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45714-13347886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060797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86897-13387448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6728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P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_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46795-14461996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464, EH11891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5A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5 reprobed 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76301-13257941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2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L2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12350-18614193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00772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I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_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 reprobed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89791-10392060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2548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N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_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82714-9782929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00858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6A2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_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a not shown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35792-7844477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F118384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A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_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 reprobed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4577-6639830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48368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I24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_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86951-4685552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07609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A19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0042-16906460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9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L1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09611-11305305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70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A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24630-11124025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2323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N0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_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41196-9240122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456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B0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_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015-353377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42205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D2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060-2089078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327882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D07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9918-401929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42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C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72602-4374319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923835, BF04698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H2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_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94838-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</w:rPr>
              <w:t>10295538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709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G1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_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13552-12210131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77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E03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8189-1332201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17267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P2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_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5019-2421800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220911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E20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_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</w:rPr>
              <w:t>12565936-12564588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362, BG835786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83569-12582694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9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8H2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46067-8746585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5765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L1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_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268-741659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822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P13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_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06607-10207197</w:t>
            </w:r>
          </w:p>
        </w:tc>
      </w:tr>
      <w:tr>
        <w:trPr/>
        <w:tc>
          <w:tcPr>
            <w:tcW w:w="12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70743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D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_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明朝" w:cs="ＭＳ Ｐゴシック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sz w:val="22"/>
                <w:szCs w:val="22"/>
              </w:rPr>
              <w:t>−</w:t>
            </w:r>
          </w:p>
        </w:tc>
        <w:tc>
          <w:tcPr>
            <w:tcW w:w="16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6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35768-8039311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38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I15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_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5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86161-6684499</w:t>
            </w:r>
          </w:p>
        </w:tc>
      </w:tr>
    </w:tbl>
    <w:p>
      <w:pPr>
        <w:pStyle w:val="Normal"/>
        <w:jc w:val="left"/>
        <w:rPr>
          <w:vertAlign w:val="superscript"/>
        </w:rPr>
      </w:pPr>
      <w:r>
        <w:rPr>
          <w:vertAlign w:val="superscript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Lucida Grande" w:hAnsi="Lucida Grande" w:eastAsia="ＭＳ 明朝" w:cs="Times New Roman"/>
      <w:sz w:val="18"/>
      <w:szCs w:val="18"/>
    </w:rPr>
  </w:style>
  <w:style w:type="character" w:styleId="Style16">
    <w:name w:val="コメント文字列 (文字)"/>
    <w:basedOn w:val="Style14"/>
    <w:qFormat/>
    <w:rPr>
      <w:rFonts w:ascii="Century" w:hAnsi="Century" w:eastAsia="ＭＳ 明朝" w:cs="Times New Roman"/>
    </w:rPr>
  </w:style>
  <w:style w:type="character" w:styleId="Style17">
    <w:name w:val="コメント内容 (文字)"/>
    <w:basedOn w:val="Style16"/>
    <w:qFormat/>
    <w:rPr>
      <w:sz w:val="21"/>
    </w:rPr>
  </w:style>
  <w:style w:type="character" w:styleId="Style18">
    <w:name w:val="コメント参照"/>
    <w:basedOn w:val="Style14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0">
    <w:name w:val="コメント文字列"/>
    <w:basedOn w:val="Normal"/>
    <w:qFormat/>
    <w:pPr/>
    <w:rPr>
      <w:sz w:val="24"/>
    </w:rPr>
  </w:style>
  <w:style w:type="paragraph" w:styleId="Style21">
    <w:name w:val="コメント内容"/>
    <w:basedOn w:val="Style20"/>
    <w:next w:val="Style20"/>
    <w:qFormat/>
    <w:pPr/>
    <w:rPr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01:39:00Z</dcterms:created>
  <dc:creator>安河内 祐二</dc:creator>
  <dc:description/>
  <cp:keywords/>
  <dc:language>en-US</dc:language>
  <cp:lastModifiedBy>安河内 祐二</cp:lastModifiedBy>
  <dcterms:modified xsi:type="dcterms:W3CDTF">2009-09-28T04:51:00Z</dcterms:modified>
  <cp:revision>4</cp:revision>
  <dc:subject/>
  <dc:title>Table S5</dc:title>
</cp:coreProperties>
</file>